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22A" w:rsidRPr="00B65E4D" w:rsidRDefault="00B65E4D">
      <w:pPr>
        <w:rPr>
          <w:rFonts w:cstheme="minorHAnsi"/>
          <w:szCs w:val="21"/>
        </w:rPr>
      </w:pPr>
      <w:r w:rsidRPr="00B65E4D">
        <w:rPr>
          <w:rFonts w:cstheme="minorHAnsi"/>
          <w:b/>
          <w:szCs w:val="21"/>
        </w:rPr>
        <w:t>Supplementary Table 2</w:t>
      </w:r>
      <w:r w:rsidR="001A509E" w:rsidRPr="00B65E4D">
        <w:rPr>
          <w:rFonts w:cstheme="minorHAnsi"/>
          <w:b/>
          <w:szCs w:val="21"/>
        </w:rPr>
        <w:t xml:space="preserve">. </w:t>
      </w:r>
      <w:r w:rsidR="008D622A" w:rsidRPr="00B65E4D">
        <w:rPr>
          <w:rFonts w:cstheme="minorHAnsi"/>
          <w:szCs w:val="21"/>
        </w:rPr>
        <w:t>The top 50 co-expressed genes of PAFAH1B</w:t>
      </w:r>
      <w:bookmarkStart w:id="0" w:name="_GoBack"/>
      <w:bookmarkEnd w:id="0"/>
      <w:r w:rsidR="008D622A" w:rsidRPr="00B65E4D">
        <w:rPr>
          <w:rFonts w:cstheme="minorHAnsi"/>
          <w:szCs w:val="21"/>
        </w:rPr>
        <w:t>3 (LinkedOmics).</w:t>
      </w:r>
    </w:p>
    <w:tbl>
      <w:tblPr>
        <w:tblStyle w:val="a3"/>
        <w:tblW w:w="83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178"/>
        <w:gridCol w:w="1685"/>
        <w:gridCol w:w="1685"/>
      </w:tblGrid>
      <w:tr w:rsidR="00D6248E" w:rsidRPr="00B65E4D" w:rsidTr="00D6248E">
        <w:trPr>
          <w:trHeight w:val="387"/>
        </w:trPr>
        <w:tc>
          <w:tcPr>
            <w:tcW w:w="27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arget Gene/Attribute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248E" w:rsidRPr="00B65E4D" w:rsidRDefault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Spearman Correlation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248E" w:rsidRPr="00B65E4D" w:rsidRDefault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-value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248E" w:rsidRPr="00B65E4D" w:rsidRDefault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FDR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tcBorders>
              <w:top w:val="single" w:sz="8" w:space="0" w:color="auto"/>
            </w:tcBorders>
            <w:noWrap/>
            <w:hideMark/>
          </w:tcPr>
          <w:p w:rsidR="00D6248E" w:rsidRPr="00B65E4D" w:rsidRDefault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AFAH1B3</w:t>
            </w:r>
          </w:p>
        </w:tc>
        <w:tc>
          <w:tcPr>
            <w:tcW w:w="2178" w:type="dxa"/>
            <w:tcBorders>
              <w:top w:val="single" w:sz="8" w:space="0" w:color="auto"/>
            </w:tcBorders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0E+00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0E-68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0E-64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RR19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49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08E-6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06E-64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UBE2S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98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27E-5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51E-51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SNRPA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85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9.19E-5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58E-49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H2AFX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7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50E-50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8.31E-4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BIRC5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6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34E-4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9E-45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DDX39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6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62E-4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9E-45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TTG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64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42E-4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57E-45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MBOAT7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55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8.73E-47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24E-43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ZNF296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7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90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28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HN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7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95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28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ACC3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31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1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RIM28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45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1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WDR62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2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1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RMT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5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32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10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KCTD17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5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51E-45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99E-42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OMM40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24E-44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3E-41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ENPM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2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1E-44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28E-41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MYBL2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41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53E-44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94E-41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NUDT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7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14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86E-41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MFSD10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5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34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22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MCRS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4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09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63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UBE2C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4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72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94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19orf6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1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2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ANKRD13D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7E-43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62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DC20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31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54E-42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8.75E-40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AURKB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29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65E-42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47E-39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ENPA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24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76E-4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9.22E-39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SNRPD2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2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53E-4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80E-38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ROAP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21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7E-4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02E-38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MEM147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8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8E-40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26E-38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SNRPB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8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02E-40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8.57E-38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TMSB10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6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41E-40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38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DCA3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4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9.71E-40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72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lastRenderedPageBreak/>
              <w:t>LASS5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6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98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NRM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15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18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9orf140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12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14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NR2C2AP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2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53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43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RFXANK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2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3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69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RNFT2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2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76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4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IGU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2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99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74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GEMIN7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1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22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14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19orf48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10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19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9.89E-37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NKP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9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06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53E-36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CNE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9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5.62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67E-36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KIF2C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8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40E-39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2.12E-36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CCNB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7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11E-3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13E-36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GSK3A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3.85E-3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07E-35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PPP1R14B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3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4.63E-3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26E-35</w:t>
            </w:r>
          </w:p>
        </w:tc>
      </w:tr>
      <w:tr w:rsidR="00D6248E" w:rsidRPr="00B65E4D" w:rsidTr="00D6248E">
        <w:trPr>
          <w:trHeight w:val="387"/>
        </w:trPr>
        <w:tc>
          <w:tcPr>
            <w:tcW w:w="2757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SNRPD1</w:t>
            </w:r>
          </w:p>
        </w:tc>
        <w:tc>
          <w:tcPr>
            <w:tcW w:w="2178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6.01E-01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7.30E-38</w:t>
            </w:r>
          </w:p>
        </w:tc>
        <w:tc>
          <w:tcPr>
            <w:tcW w:w="1685" w:type="dxa"/>
            <w:noWrap/>
            <w:hideMark/>
          </w:tcPr>
          <w:p w:rsidR="00D6248E" w:rsidRPr="00B65E4D" w:rsidRDefault="00D6248E" w:rsidP="00D6248E">
            <w:pPr>
              <w:rPr>
                <w:rFonts w:cstheme="minorHAnsi"/>
                <w:szCs w:val="21"/>
              </w:rPr>
            </w:pPr>
            <w:r w:rsidRPr="00B65E4D">
              <w:rPr>
                <w:rFonts w:cstheme="minorHAnsi"/>
                <w:szCs w:val="21"/>
              </w:rPr>
              <w:t>1.94E-35</w:t>
            </w:r>
          </w:p>
          <w:p w:rsidR="009B76D9" w:rsidRPr="00B65E4D" w:rsidRDefault="009B76D9" w:rsidP="00D6248E">
            <w:pPr>
              <w:rPr>
                <w:rFonts w:cstheme="minorHAnsi"/>
                <w:szCs w:val="21"/>
              </w:rPr>
            </w:pPr>
          </w:p>
        </w:tc>
      </w:tr>
    </w:tbl>
    <w:p w:rsidR="004D36BF" w:rsidRPr="00B65E4D" w:rsidRDefault="004D36BF">
      <w:pPr>
        <w:rPr>
          <w:rFonts w:cstheme="minorHAnsi"/>
          <w:szCs w:val="21"/>
        </w:rPr>
      </w:pPr>
    </w:p>
    <w:sectPr w:rsidR="004D36BF" w:rsidRPr="00B65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B28" w:rsidRDefault="00627B28" w:rsidP="00D6248E">
      <w:r>
        <w:separator/>
      </w:r>
    </w:p>
  </w:endnote>
  <w:endnote w:type="continuationSeparator" w:id="0">
    <w:p w:rsidR="00627B28" w:rsidRDefault="00627B28" w:rsidP="00D62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B28" w:rsidRDefault="00627B28" w:rsidP="00D6248E">
      <w:r>
        <w:separator/>
      </w:r>
    </w:p>
  </w:footnote>
  <w:footnote w:type="continuationSeparator" w:id="0">
    <w:p w:rsidR="00627B28" w:rsidRDefault="00627B28" w:rsidP="00D62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48E"/>
    <w:rsid w:val="001A509E"/>
    <w:rsid w:val="002E579C"/>
    <w:rsid w:val="003C4C31"/>
    <w:rsid w:val="004D36BF"/>
    <w:rsid w:val="00627B28"/>
    <w:rsid w:val="008B1C72"/>
    <w:rsid w:val="008D622A"/>
    <w:rsid w:val="009B76D9"/>
    <w:rsid w:val="00B543D2"/>
    <w:rsid w:val="00B65E4D"/>
    <w:rsid w:val="00D6248E"/>
    <w:rsid w:val="00FC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C260B-906B-4039-A475-43E66EA7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2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00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cp:lastPrinted>2021-06-27T10:12:00Z</cp:lastPrinted>
  <dcterms:created xsi:type="dcterms:W3CDTF">2021-06-09T17:14:00Z</dcterms:created>
  <dcterms:modified xsi:type="dcterms:W3CDTF">2021-06-29T15:51:00Z</dcterms:modified>
</cp:coreProperties>
</file>